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DD0497" w:rsidRDefault="00BB2D2A" w:rsidP="00FA1481">
      <w:pPr>
        <w:jc w:val="center"/>
        <w:rPr>
          <w:sz w:val="36"/>
          <w:szCs w:val="36"/>
        </w:rPr>
      </w:pPr>
      <w:r w:rsidRPr="00DD0497">
        <w:rPr>
          <w:sz w:val="36"/>
          <w:szCs w:val="36"/>
        </w:rPr>
        <w:t>Supplementary Materials</w:t>
      </w:r>
      <w:r w:rsidR="009743A9" w:rsidRPr="00DD0497">
        <w:rPr>
          <w:sz w:val="36"/>
          <w:szCs w:val="36"/>
        </w:rPr>
        <w:t xml:space="preserve"> for</w:t>
      </w:r>
    </w:p>
    <w:p w14:paraId="29411C5A" w14:textId="77777777" w:rsidR="005001AC" w:rsidRPr="00DD0497" w:rsidRDefault="005001AC">
      <w:pPr>
        <w:rPr>
          <w:b/>
          <w:bCs/>
        </w:rPr>
      </w:pPr>
    </w:p>
    <w:p w14:paraId="67753EC4" w14:textId="25CF36A2" w:rsidR="0055270E" w:rsidRPr="00DD0497" w:rsidRDefault="0055270E" w:rsidP="0055270E">
      <w:pPr>
        <w:jc w:val="both"/>
        <w:rPr>
          <w:b/>
          <w:bCs/>
          <w:color w:val="212121"/>
          <w:shd w:val="clear" w:color="auto" w:fill="FFFFFF"/>
        </w:rPr>
      </w:pPr>
      <w:r w:rsidRPr="00DD0497">
        <w:rPr>
          <w:b/>
          <w:bCs/>
          <w:color w:val="212121"/>
          <w:shd w:val="clear" w:color="auto" w:fill="FFFFFF"/>
        </w:rPr>
        <w:t>Predictive biomarkers of response and survival following Immunotherapy with PD-L1 Inhibitor TQB2450 and antiangiogenic therapy with a VEGF</w:t>
      </w:r>
      <w:r w:rsidR="00DD45CD" w:rsidRPr="00DD0497">
        <w:rPr>
          <w:b/>
          <w:bCs/>
          <w:color w:val="212121"/>
          <w:shd w:val="clear" w:color="auto" w:fill="FFFFFF"/>
        </w:rPr>
        <w:t>R</w:t>
      </w:r>
      <w:r w:rsidRPr="00DD0497">
        <w:rPr>
          <w:b/>
          <w:bCs/>
          <w:color w:val="212121"/>
          <w:shd w:val="clear" w:color="auto" w:fill="FFFFFF"/>
        </w:rPr>
        <w:t xml:space="preserve"> inhibitor Anlotinib for pretreated advanced triple negative breast cancer</w:t>
      </w:r>
      <w:r w:rsidRPr="00DD0497">
        <w:rPr>
          <w:b/>
          <w:bCs/>
          <w:color w:val="212121"/>
        </w:rPr>
        <w:t> </w:t>
      </w:r>
    </w:p>
    <w:p w14:paraId="41E970DA" w14:textId="17F5E21D" w:rsidR="002C030F" w:rsidRPr="00DD0497" w:rsidRDefault="002C030F" w:rsidP="003B40E6">
      <w:pPr>
        <w:jc w:val="center"/>
        <w:rPr>
          <w:sz w:val="28"/>
          <w:szCs w:val="28"/>
        </w:rPr>
      </w:pPr>
    </w:p>
    <w:p w14:paraId="339B31F7" w14:textId="77777777" w:rsidR="00015F74" w:rsidRPr="00DD0497" w:rsidRDefault="00015F74" w:rsidP="003B40E6">
      <w:pPr>
        <w:jc w:val="center"/>
        <w:rPr>
          <w:sz w:val="28"/>
          <w:szCs w:val="28"/>
        </w:rPr>
      </w:pPr>
    </w:p>
    <w:p w14:paraId="0648E06D" w14:textId="4CBF3F35" w:rsidR="000F0DCE" w:rsidRPr="00DD0497" w:rsidRDefault="0055270E" w:rsidP="005001AC">
      <w:pPr>
        <w:jc w:val="center"/>
        <w:rPr>
          <w:szCs w:val="24"/>
        </w:rPr>
      </w:pPr>
      <w:r w:rsidRPr="00DD0497">
        <w:rPr>
          <w:rFonts w:eastAsia="SimSun"/>
        </w:rPr>
        <w:t>Yiqun Han, Jiayu Wang, Tao Sun, Quchang Ouyang, Jianwen Li, Jie Yuan, Binghe Xu</w:t>
      </w:r>
    </w:p>
    <w:p w14:paraId="34D67477" w14:textId="663BF137" w:rsidR="004779CB" w:rsidRPr="00DD0497" w:rsidRDefault="00E4519A" w:rsidP="005001AC">
      <w:pPr>
        <w:jc w:val="center"/>
        <w:rPr>
          <w:szCs w:val="24"/>
        </w:rPr>
      </w:pPr>
      <w:r w:rsidRPr="00DD0497">
        <w:rPr>
          <w:szCs w:val="24"/>
        </w:rPr>
        <w:t xml:space="preserve">Correspondence </w:t>
      </w:r>
      <w:r w:rsidR="004779CB" w:rsidRPr="00DD0497">
        <w:rPr>
          <w:szCs w:val="24"/>
        </w:rPr>
        <w:t>to:</w:t>
      </w:r>
      <w:r w:rsidR="00BC3E04" w:rsidRPr="00DD0497">
        <w:rPr>
          <w:szCs w:val="24"/>
        </w:rPr>
        <w:t xml:space="preserve"> </w:t>
      </w:r>
      <w:r w:rsidR="0055270E" w:rsidRPr="00DD0497">
        <w:t>xubingheBM@163.com</w:t>
      </w:r>
    </w:p>
    <w:p w14:paraId="223EBBEB" w14:textId="77777777" w:rsidR="002C030F" w:rsidRPr="00DD0497" w:rsidRDefault="002C030F"/>
    <w:p w14:paraId="5BBBF32C" w14:textId="77777777" w:rsidR="00015F74" w:rsidRPr="00DD0497" w:rsidRDefault="00015F74">
      <w:pPr>
        <w:rPr>
          <w:b/>
        </w:rPr>
      </w:pPr>
    </w:p>
    <w:p w14:paraId="546CBFCA" w14:textId="77777777" w:rsidR="002C030F" w:rsidRPr="00DD0497" w:rsidRDefault="009743A9">
      <w:pPr>
        <w:rPr>
          <w:b/>
        </w:rPr>
      </w:pPr>
      <w:r w:rsidRPr="00DD0497">
        <w:rPr>
          <w:b/>
        </w:rPr>
        <w:t xml:space="preserve">This PDF file </w:t>
      </w:r>
      <w:r w:rsidR="002C030F" w:rsidRPr="00DD0497">
        <w:rPr>
          <w:b/>
        </w:rPr>
        <w:t>includes:</w:t>
      </w:r>
    </w:p>
    <w:p w14:paraId="6B069C4B" w14:textId="77777777" w:rsidR="002C030F" w:rsidRPr="00DD0497" w:rsidRDefault="002C030F"/>
    <w:p w14:paraId="3C12491B" w14:textId="77777777" w:rsidR="00FE0799" w:rsidRPr="00DD0497" w:rsidRDefault="00FE0799" w:rsidP="00FE0799">
      <w:pPr>
        <w:ind w:left="720"/>
      </w:pPr>
      <w:r w:rsidRPr="00DD0497">
        <w:t>Tables S1 to S2</w:t>
      </w:r>
    </w:p>
    <w:p w14:paraId="7FC81517" w14:textId="17DA120B" w:rsidR="002C030F" w:rsidRPr="00DD0497" w:rsidRDefault="002C030F" w:rsidP="00FE0799">
      <w:pPr>
        <w:ind w:left="720"/>
      </w:pPr>
      <w:r w:rsidRPr="00DD0497">
        <w:t>Fig</w:t>
      </w:r>
      <w:r w:rsidR="00821F38" w:rsidRPr="00DD0497">
        <w:rPr>
          <w:rFonts w:hint="eastAsia"/>
          <w:lang w:eastAsia="zh-CN"/>
        </w:rPr>
        <w:t>ure</w:t>
      </w:r>
      <w:r w:rsidR="00A3403B" w:rsidRPr="00DD0497">
        <w:t xml:space="preserve">s. </w:t>
      </w:r>
      <w:r w:rsidRPr="00DD0497">
        <w:t>S1</w:t>
      </w:r>
      <w:r w:rsidR="00A3403B" w:rsidRPr="00DD0497">
        <w:t xml:space="preserve"> </w:t>
      </w:r>
    </w:p>
    <w:p w14:paraId="4B448789" w14:textId="77777777" w:rsidR="002C030F" w:rsidRPr="00DD0497" w:rsidRDefault="002C030F"/>
    <w:p w14:paraId="23718CE0" w14:textId="77777777" w:rsidR="00015F74" w:rsidRPr="00DD0497" w:rsidRDefault="00015F74" w:rsidP="00262D72">
      <w:pPr>
        <w:ind w:left="720"/>
      </w:pPr>
      <w:r w:rsidRPr="00DD0497">
        <w:br/>
      </w:r>
    </w:p>
    <w:p w14:paraId="5199005C" w14:textId="14B0963F" w:rsidR="009A5287" w:rsidRPr="00DD0497" w:rsidRDefault="00015F74" w:rsidP="00836BB4">
      <w:pPr>
        <w:pStyle w:val="SMHeading"/>
      </w:pPr>
      <w:r w:rsidRPr="00DD0497">
        <w:br w:type="page"/>
      </w:r>
      <w:bookmarkStart w:id="0" w:name="Tables"/>
      <w:bookmarkStart w:id="1" w:name="MaterialsMethods"/>
      <w:bookmarkEnd w:id="0"/>
      <w:bookmarkEnd w:id="1"/>
    </w:p>
    <w:p w14:paraId="545FCE8C" w14:textId="77777777" w:rsidR="00836BB4" w:rsidRPr="00DD0497" w:rsidRDefault="00836BB4" w:rsidP="00836BB4">
      <w:pPr>
        <w:pStyle w:val="SMHeading"/>
      </w:pPr>
      <w:r w:rsidRPr="00DD0497">
        <w:lastRenderedPageBreak/>
        <w:t>Table S1.</w:t>
      </w:r>
    </w:p>
    <w:p w14:paraId="1191B9ED" w14:textId="77777777" w:rsidR="00836BB4" w:rsidRPr="00DD0497" w:rsidRDefault="00836BB4" w:rsidP="00836BB4">
      <w:pPr>
        <w:textAlignment w:val="center"/>
        <w:rPr>
          <w:rFonts w:ascii="SimSun" w:eastAsia="SimSun" w:hAnsi="SimSun" w:cs="SimSun"/>
          <w:b/>
          <w:bCs/>
        </w:rPr>
      </w:pPr>
      <w:r w:rsidRPr="00DD0497">
        <w:t>Clinicopathological characteristics of enrolled patients based on blood-based tumor mutational burden (bTMB).</w:t>
      </w:r>
    </w:p>
    <w:tbl>
      <w:tblPr>
        <w:tblW w:w="7830" w:type="dxa"/>
        <w:jc w:val="center"/>
        <w:tblLook w:val="04A0" w:firstRow="1" w:lastRow="0" w:firstColumn="1" w:lastColumn="0" w:noHBand="0" w:noVBand="1"/>
      </w:tblPr>
      <w:tblGrid>
        <w:gridCol w:w="3920"/>
        <w:gridCol w:w="1570"/>
        <w:gridCol w:w="1350"/>
        <w:gridCol w:w="990"/>
      </w:tblGrid>
      <w:tr w:rsidR="00836BB4" w:rsidRPr="00DD0497" w14:paraId="59644912" w14:textId="77777777" w:rsidTr="00965804">
        <w:trPr>
          <w:trHeight w:val="320"/>
          <w:jc w:val="center"/>
        </w:trPr>
        <w:tc>
          <w:tcPr>
            <w:tcW w:w="3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A5C10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A56E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>The TMB cohort (N=26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96214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i/>
                <w:iCs/>
                <w:color w:val="000000"/>
              </w:rPr>
              <w:t>P</w:t>
            </w:r>
            <w:r w:rsidRPr="00DD0497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836BB4" w:rsidRPr="00DD0497" w14:paraId="53269A6F" w14:textId="77777777" w:rsidTr="00965804">
        <w:trPr>
          <w:trHeight w:val="340"/>
          <w:jc w:val="center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40D07" w14:textId="77777777" w:rsidR="00836BB4" w:rsidRPr="00DD0497" w:rsidRDefault="00836BB4" w:rsidP="00965804">
            <w:pPr>
              <w:rPr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CF69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 xml:space="preserve">bTMB-high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5D15F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 xml:space="preserve">bTMB-low 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E2ECE" w14:textId="77777777" w:rsidR="00836BB4" w:rsidRPr="00DD0497" w:rsidRDefault="00836BB4" w:rsidP="00965804">
            <w:pPr>
              <w:rPr>
                <w:b/>
                <w:bCs/>
                <w:color w:val="000000"/>
              </w:rPr>
            </w:pPr>
          </w:p>
        </w:tc>
      </w:tr>
      <w:tr w:rsidR="00836BB4" w:rsidRPr="00DD0497" w14:paraId="67B6EFE5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F691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o. of patient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E9BB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8ED4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3E4A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48596A01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045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Age, yea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BFB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A81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8288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296</w:t>
            </w:r>
          </w:p>
        </w:tc>
      </w:tr>
      <w:tr w:rsidR="00836BB4" w:rsidRPr="00DD0497" w14:paraId="4E2E905D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96F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Median (rang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12B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1 (32-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BF6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8 (42-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2EC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7E7DDB88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143A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lt;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EA1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038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ECD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17E0AF6C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BFD4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gt;=6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02C7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8AE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7C0EB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6EB04D0F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709E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ECOG P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219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363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6A71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115</w:t>
            </w:r>
          </w:p>
        </w:tc>
      </w:tr>
      <w:tr w:rsidR="00836BB4" w:rsidRPr="00DD0497" w14:paraId="3DB10877" w14:textId="77777777" w:rsidTr="00965804">
        <w:trPr>
          <w:trHeight w:val="32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3ABF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ACC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C7E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DE4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61A61653" w14:textId="77777777" w:rsidTr="00965804">
        <w:trPr>
          <w:trHeight w:val="32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E8490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05F2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F490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0DCDE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40DAC1F2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5AA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o. (%) of sites of metastatic disea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6CB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981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160E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312</w:t>
            </w:r>
          </w:p>
        </w:tc>
      </w:tr>
      <w:tr w:rsidR="00836BB4" w:rsidRPr="00DD0497" w14:paraId="1EAA1CD3" w14:textId="77777777" w:rsidTr="00965804">
        <w:trPr>
          <w:trHeight w:val="32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425B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64B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A6A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320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0A06E418" w14:textId="77777777" w:rsidTr="00965804">
        <w:trPr>
          <w:trHeight w:val="32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7BCD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6DA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1F4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A3D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5C822CB7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92BA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≥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CBC0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7076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DBC0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0BBD7224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4BC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Site of metastatic disea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452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477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10C1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45C0CC98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8CA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Non-viscer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F1D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86C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2B73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205</w:t>
            </w:r>
          </w:p>
        </w:tc>
      </w:tr>
      <w:tr w:rsidR="00836BB4" w:rsidRPr="00DD0497" w14:paraId="5D3FACB5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B9C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Viscer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3FD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DD77" w14:textId="77777777" w:rsidR="00836BB4" w:rsidRPr="00DD0497" w:rsidRDefault="00836BB4" w:rsidP="00965804">
            <w:pPr>
              <w:jc w:val="both"/>
              <w:rPr>
                <w:sz w:val="20"/>
              </w:rPr>
            </w:pPr>
            <w:r w:rsidRPr="00DD0497"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DBF9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399</w:t>
            </w:r>
          </w:p>
        </w:tc>
      </w:tr>
      <w:tr w:rsidR="00836BB4" w:rsidRPr="00DD0497" w14:paraId="2643B1D8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800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Liv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A7E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981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B3B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7E3B730D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80D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B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812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97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C1F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3427C7F3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B4C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Lung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33D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B63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3B2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5B73B14C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7B4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Lymph node onl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85D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747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5152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612</w:t>
            </w:r>
          </w:p>
        </w:tc>
      </w:tr>
      <w:tr w:rsidR="00836BB4" w:rsidRPr="00DD0497" w14:paraId="6AEFC7CD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589DA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Chest wall involvement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6307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ED90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549D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597</w:t>
            </w:r>
          </w:p>
        </w:tc>
      </w:tr>
      <w:tr w:rsidR="00836BB4" w:rsidRPr="00DD0497" w14:paraId="45629129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E93B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eoadjuvant or adjuvant therap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2352" w14:textId="77777777" w:rsidR="00836BB4" w:rsidRPr="00DD0497" w:rsidRDefault="00836BB4" w:rsidP="00965804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E50A" w14:textId="77777777" w:rsidR="00836BB4" w:rsidRPr="00DD0497" w:rsidRDefault="00836BB4" w:rsidP="00965804">
            <w:pPr>
              <w:jc w:val="both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B22F" w14:textId="77777777" w:rsidR="00836BB4" w:rsidRPr="00DD0497" w:rsidRDefault="00836BB4" w:rsidP="00965804">
            <w:pPr>
              <w:jc w:val="both"/>
              <w:rPr>
                <w:sz w:val="20"/>
              </w:rPr>
            </w:pPr>
          </w:p>
        </w:tc>
      </w:tr>
      <w:tr w:rsidR="00836BB4" w:rsidRPr="00DD0497" w14:paraId="71DC5CB8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B4CC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Anthracycl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ED5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3C5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3EAD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207</w:t>
            </w:r>
          </w:p>
        </w:tc>
      </w:tr>
      <w:tr w:rsidR="00836BB4" w:rsidRPr="00DD0497" w14:paraId="6DA9497D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F203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Taxanes or anthracycli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179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903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7D72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382</w:t>
            </w:r>
          </w:p>
        </w:tc>
      </w:tr>
      <w:tr w:rsidR="00836BB4" w:rsidRPr="00DD0497" w14:paraId="09BB38D1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40C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Platinum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2588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AE4C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830F6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951</w:t>
            </w:r>
          </w:p>
        </w:tc>
      </w:tr>
      <w:tr w:rsidR="00836BB4" w:rsidRPr="00DD0497" w14:paraId="614F9815" w14:textId="77777777" w:rsidTr="00965804">
        <w:trPr>
          <w:trHeight w:val="68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6F88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umber of previous systemic therapi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AAC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074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57AE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2DD93A63" w14:textId="77777777" w:rsidTr="00965804">
        <w:trPr>
          <w:trHeight w:val="32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50CB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5C8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812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F57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419E6F2C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C57B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≥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1A72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7124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45A06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6C45AB14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C06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PD-L1 expression (CPS), No. (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0BF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761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4FA1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261</w:t>
            </w:r>
          </w:p>
        </w:tc>
      </w:tr>
      <w:tr w:rsidR="00836BB4" w:rsidRPr="00DD0497" w14:paraId="6C434493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051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lt;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3F1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D82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5F3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382C6A33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B0D0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≥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0DA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984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2A3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1E98455D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2FC8C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Unknow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F4E6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244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BB33F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28E716A4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D395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MSA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C9F4" w14:textId="77777777" w:rsidR="00836BB4" w:rsidRPr="00DD0497" w:rsidRDefault="00836BB4" w:rsidP="00965804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72C6" w14:textId="77777777" w:rsidR="00836BB4" w:rsidRPr="00DD0497" w:rsidRDefault="00836BB4" w:rsidP="00965804">
            <w:pPr>
              <w:jc w:val="both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0DAB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234</w:t>
            </w:r>
          </w:p>
        </w:tc>
      </w:tr>
      <w:tr w:rsidR="00836BB4" w:rsidRPr="00DD0497" w14:paraId="37080030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49ED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lastRenderedPageBreak/>
              <w:t xml:space="preserve">    High ≥13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D35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FDC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E20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1B7B8A53" w14:textId="77777777" w:rsidTr="00965804">
        <w:trPr>
          <w:trHeight w:val="34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C07C1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Low &lt;13%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5A8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861C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B327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</w:tbl>
    <w:p w14:paraId="50A48461" w14:textId="65B317A6" w:rsidR="00836BB4" w:rsidRPr="00DD0497" w:rsidRDefault="00836BB4" w:rsidP="00836BB4">
      <w:pPr>
        <w:pStyle w:val="SMcaption"/>
      </w:pPr>
    </w:p>
    <w:p w14:paraId="229F300C" w14:textId="77777777" w:rsidR="00836BB4" w:rsidRPr="00DD0497" w:rsidRDefault="00836BB4">
      <w:r w:rsidRPr="00DD0497">
        <w:br w:type="page"/>
      </w:r>
    </w:p>
    <w:p w14:paraId="7FEFE55F" w14:textId="77777777" w:rsidR="00836BB4" w:rsidRPr="00DD0497" w:rsidRDefault="00836BB4" w:rsidP="00836BB4">
      <w:pPr>
        <w:pStyle w:val="SMHeading"/>
      </w:pPr>
      <w:r w:rsidRPr="00DD0497">
        <w:lastRenderedPageBreak/>
        <w:t>Table S2.</w:t>
      </w:r>
    </w:p>
    <w:p w14:paraId="1BB1F6AD" w14:textId="77777777" w:rsidR="00836BB4" w:rsidRPr="00DD0497" w:rsidRDefault="00836BB4" w:rsidP="00836BB4">
      <w:pPr>
        <w:textAlignment w:val="center"/>
        <w:rPr>
          <w:b/>
          <w:bCs/>
        </w:rPr>
      </w:pPr>
      <w:r w:rsidRPr="00DD0497">
        <w:t>Clinicopathological characteristics of enrolled patients based on blood-based maximum somatic allele frequency (MSAF)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3904"/>
        <w:gridCol w:w="1660"/>
        <w:gridCol w:w="1366"/>
        <w:gridCol w:w="1350"/>
      </w:tblGrid>
      <w:tr w:rsidR="00836BB4" w:rsidRPr="00DD0497" w14:paraId="38C61417" w14:textId="77777777" w:rsidTr="00965804">
        <w:trPr>
          <w:trHeight w:val="320"/>
          <w:jc w:val="center"/>
        </w:trPr>
        <w:tc>
          <w:tcPr>
            <w:tcW w:w="39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5E176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3740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>The MSAF cohort (N=29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F3B63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i/>
                <w:iCs/>
                <w:color w:val="000000"/>
              </w:rPr>
              <w:t>P</w:t>
            </w:r>
            <w:r w:rsidRPr="00DD0497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836BB4" w:rsidRPr="00DD0497" w14:paraId="384A6218" w14:textId="77777777" w:rsidTr="00965804">
        <w:trPr>
          <w:trHeight w:val="340"/>
          <w:jc w:val="center"/>
        </w:trPr>
        <w:tc>
          <w:tcPr>
            <w:tcW w:w="39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D8901" w14:textId="77777777" w:rsidR="00836BB4" w:rsidRPr="00DD0497" w:rsidRDefault="00836BB4" w:rsidP="00965804">
            <w:pPr>
              <w:rPr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AC41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 xml:space="preserve">MSAF-high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5F8A0" w14:textId="77777777" w:rsidR="00836BB4" w:rsidRPr="00DD0497" w:rsidRDefault="00836BB4" w:rsidP="00965804">
            <w:pPr>
              <w:jc w:val="center"/>
              <w:rPr>
                <w:b/>
                <w:bCs/>
                <w:color w:val="000000"/>
              </w:rPr>
            </w:pPr>
            <w:r w:rsidRPr="00DD0497">
              <w:rPr>
                <w:b/>
                <w:bCs/>
                <w:color w:val="000000"/>
              </w:rPr>
              <w:t xml:space="preserve">MSAF-low 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0091D" w14:textId="77777777" w:rsidR="00836BB4" w:rsidRPr="00DD0497" w:rsidRDefault="00836BB4" w:rsidP="00965804">
            <w:pPr>
              <w:rPr>
                <w:b/>
                <w:bCs/>
                <w:color w:val="000000"/>
              </w:rPr>
            </w:pPr>
          </w:p>
        </w:tc>
      </w:tr>
      <w:tr w:rsidR="00836BB4" w:rsidRPr="00DD0497" w14:paraId="5BC4BF73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21447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o. of patie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0AE4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96E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8774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2687A378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84C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Age,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C21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E93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C789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334</w:t>
            </w:r>
          </w:p>
        </w:tc>
      </w:tr>
      <w:tr w:rsidR="00836BB4" w:rsidRPr="00DD0497" w14:paraId="19056ED8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FE1F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Median (rang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C8B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1 (32-6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41E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8 (35-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5B0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47008C5C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10A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lt;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119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6F3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D65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12FE286C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5825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gt;=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5D9B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DE51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9C819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3C33E915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79B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ECOG 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7FE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6DE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29B6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078</w:t>
            </w:r>
          </w:p>
        </w:tc>
      </w:tr>
      <w:tr w:rsidR="00836BB4" w:rsidRPr="00DD0497" w14:paraId="2C153EB4" w14:textId="77777777" w:rsidTr="00965804">
        <w:trPr>
          <w:trHeight w:val="32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ACC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72E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30F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F87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54EECEF2" w14:textId="77777777" w:rsidTr="00965804">
        <w:trPr>
          <w:trHeight w:val="32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3A95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B52F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BFDE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8EED2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7D2E1FE9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FFE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o. (%) of sites of metastatic dise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AFD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6EB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874C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412</w:t>
            </w:r>
          </w:p>
        </w:tc>
      </w:tr>
      <w:tr w:rsidR="00836BB4" w:rsidRPr="00DD0497" w14:paraId="210AD12E" w14:textId="77777777" w:rsidTr="00965804">
        <w:trPr>
          <w:trHeight w:val="32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1B6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8F6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E01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E0B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6F367CC5" w14:textId="77777777" w:rsidTr="00965804">
        <w:trPr>
          <w:trHeight w:val="32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9F90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269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291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9CE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25C0A4DE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8183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≥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407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B6F0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ED43A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61FBF24C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8C6C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Site of metastatic dise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8C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D98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390A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6761F246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3A4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Non-visce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B7F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3FB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7BBE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808</w:t>
            </w:r>
          </w:p>
        </w:tc>
      </w:tr>
      <w:tr w:rsidR="00836BB4" w:rsidRPr="00DD0497" w14:paraId="1A959E11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67DC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Visce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2322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C2BE" w14:textId="77777777" w:rsidR="00836BB4" w:rsidRPr="00DD0497" w:rsidRDefault="00836BB4" w:rsidP="00965804">
            <w:pPr>
              <w:jc w:val="both"/>
            </w:pPr>
            <w:r w:rsidRPr="00DD0497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C25F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108</w:t>
            </w:r>
          </w:p>
        </w:tc>
      </w:tr>
      <w:tr w:rsidR="00836BB4" w:rsidRPr="00DD0497" w14:paraId="71E906B8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A6D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Liv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C74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866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B2D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34E9A852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C39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B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76B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EB7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719F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6F6D80B3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172D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    Lung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D47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BF22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6D6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0B029BED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3808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Lymph node on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5F0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4EE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3A26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321</w:t>
            </w:r>
          </w:p>
        </w:tc>
      </w:tr>
      <w:tr w:rsidR="00836BB4" w:rsidRPr="00DD0497" w14:paraId="610FE3D7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4779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Chest wall involvemen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CA0F0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7034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6CBAA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624</w:t>
            </w:r>
          </w:p>
        </w:tc>
      </w:tr>
      <w:tr w:rsidR="00836BB4" w:rsidRPr="00DD0497" w14:paraId="0AA07309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99F4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eoadjuvant or adjuvant thera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003A" w14:textId="77777777" w:rsidR="00836BB4" w:rsidRPr="00DD0497" w:rsidRDefault="00836BB4" w:rsidP="00965804">
            <w:pPr>
              <w:rPr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A210" w14:textId="77777777" w:rsidR="00836BB4" w:rsidRPr="00DD0497" w:rsidRDefault="00836BB4" w:rsidP="00965804">
            <w:pPr>
              <w:jc w:val="both"/>
              <w:rPr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165B" w14:textId="77777777" w:rsidR="00836BB4" w:rsidRPr="00DD0497" w:rsidRDefault="00836BB4" w:rsidP="00965804">
            <w:pPr>
              <w:jc w:val="both"/>
              <w:rPr>
                <w:sz w:val="20"/>
              </w:rPr>
            </w:pPr>
          </w:p>
        </w:tc>
      </w:tr>
      <w:tr w:rsidR="00836BB4" w:rsidRPr="00DD0497" w14:paraId="4A9132C2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C8CE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Anthracyc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6AF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6CC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D8BB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879</w:t>
            </w:r>
          </w:p>
        </w:tc>
      </w:tr>
      <w:tr w:rsidR="00836BB4" w:rsidRPr="00DD0497" w14:paraId="5B9E8387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187D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Taxanes or anthracyc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4F59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DE4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0911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672</w:t>
            </w:r>
          </w:p>
        </w:tc>
      </w:tr>
      <w:tr w:rsidR="00836BB4" w:rsidRPr="00DD0497" w14:paraId="47984FF2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8AE47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Platin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2CAA3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497F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6ED3E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588</w:t>
            </w:r>
          </w:p>
        </w:tc>
      </w:tr>
      <w:tr w:rsidR="00836BB4" w:rsidRPr="00DD0497" w14:paraId="67A3E0E6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CA63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Number of previous systemic therapi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F8C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C8B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7622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437</w:t>
            </w:r>
          </w:p>
        </w:tc>
      </w:tr>
      <w:tr w:rsidR="00836BB4" w:rsidRPr="00DD0497" w14:paraId="204CD661" w14:textId="77777777" w:rsidTr="00965804">
        <w:trPr>
          <w:trHeight w:val="32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BCA3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6DF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71C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991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22597A76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8F95E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≥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3527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00F86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7587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33C6077A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C01B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PD-L1 expression (CPS), No.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B15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0EC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B128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498</w:t>
            </w:r>
          </w:p>
        </w:tc>
      </w:tr>
      <w:tr w:rsidR="00836BB4" w:rsidRPr="00DD0497" w14:paraId="7D6E0A48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92C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&lt;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FD17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2D8D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5E0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3713EEE8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60E6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≥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0B0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0395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29A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5D74407B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10669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Unknow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FB29A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38A38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831A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 </w:t>
            </w:r>
          </w:p>
        </w:tc>
      </w:tr>
      <w:tr w:rsidR="00836BB4" w:rsidRPr="00DD0497" w14:paraId="33CD64D0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85D3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>TMB status, No.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303" w14:textId="77777777" w:rsidR="00836BB4" w:rsidRPr="00DD0497" w:rsidRDefault="00836BB4" w:rsidP="00965804">
            <w:pPr>
              <w:rPr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805" w14:textId="77777777" w:rsidR="00836BB4" w:rsidRPr="00DD0497" w:rsidRDefault="00836BB4" w:rsidP="00965804">
            <w:pPr>
              <w:rPr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4EEA" w14:textId="77777777" w:rsidR="00836BB4" w:rsidRPr="00DD0497" w:rsidRDefault="00836BB4" w:rsidP="00965804">
            <w:pPr>
              <w:jc w:val="right"/>
              <w:rPr>
                <w:color w:val="000000"/>
              </w:rPr>
            </w:pPr>
            <w:r w:rsidRPr="00DD0497">
              <w:rPr>
                <w:color w:val="000000"/>
              </w:rPr>
              <w:t>0.125</w:t>
            </w:r>
          </w:p>
        </w:tc>
      </w:tr>
      <w:tr w:rsidR="00836BB4" w:rsidRPr="00DD0497" w14:paraId="00DF844F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5880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lastRenderedPageBreak/>
              <w:t xml:space="preserve">    High (≥5 mutations/M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17A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D30E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04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170D9F9C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843F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Low (&lt;5 mutations/Mb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2B8C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63DB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70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</w:p>
        </w:tc>
      </w:tr>
      <w:tr w:rsidR="00836BB4" w:rsidRPr="00DD0497" w14:paraId="566D66EC" w14:textId="77777777" w:rsidTr="00965804">
        <w:trPr>
          <w:trHeight w:val="340"/>
          <w:jc w:val="center"/>
        </w:trPr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0DE45" w14:textId="77777777" w:rsidR="00836BB4" w:rsidRPr="00DD0497" w:rsidRDefault="00836BB4" w:rsidP="00965804">
            <w:pPr>
              <w:rPr>
                <w:color w:val="000000"/>
              </w:rPr>
            </w:pPr>
            <w:r w:rsidRPr="00DD0497">
              <w:rPr>
                <w:color w:val="000000"/>
              </w:rPr>
              <w:t xml:space="preserve">    No somatic mut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B231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FD354" w14:textId="77777777" w:rsidR="00836BB4" w:rsidRPr="00DD0497" w:rsidRDefault="00836BB4" w:rsidP="00965804">
            <w:pPr>
              <w:jc w:val="both"/>
              <w:rPr>
                <w:color w:val="000000"/>
              </w:rPr>
            </w:pPr>
            <w:r w:rsidRPr="00DD0497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EE1B" w14:textId="77777777" w:rsidR="00836BB4" w:rsidRPr="00DD0497" w:rsidRDefault="00836BB4" w:rsidP="00965804">
            <w:pPr>
              <w:jc w:val="right"/>
              <w:rPr>
                <w:rFonts w:ascii="Calibri" w:hAnsi="Calibri" w:cs="Calibri"/>
                <w:color w:val="000000"/>
              </w:rPr>
            </w:pPr>
            <w:r w:rsidRPr="00DD0497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60DFD81" w14:textId="77777777" w:rsidR="00836BB4" w:rsidRPr="00DD0497" w:rsidRDefault="00836BB4" w:rsidP="00836BB4">
      <w:pPr>
        <w:pStyle w:val="SMcaption"/>
      </w:pPr>
    </w:p>
    <w:p w14:paraId="4976246A" w14:textId="52775534" w:rsidR="00836BB4" w:rsidRPr="00DD0497" w:rsidRDefault="00836BB4">
      <w:pPr>
        <w:rPr>
          <w:b/>
          <w:bCs/>
          <w:kern w:val="32"/>
          <w:szCs w:val="24"/>
        </w:rPr>
      </w:pPr>
      <w:r w:rsidRPr="00DD0497">
        <w:br w:type="page"/>
      </w:r>
    </w:p>
    <w:p w14:paraId="6D50BBEF" w14:textId="70061B4E" w:rsidR="00015F74" w:rsidRPr="00DD0497" w:rsidRDefault="007411A1" w:rsidP="00B9440A">
      <w:pPr>
        <w:pStyle w:val="SMHeading"/>
      </w:pPr>
      <w:r w:rsidRPr="00DD0497">
        <w:lastRenderedPageBreak/>
        <w:t>Fig</w:t>
      </w:r>
      <w:r w:rsidR="00821F38" w:rsidRPr="00DD0497">
        <w:rPr>
          <w:rFonts w:hint="eastAsia"/>
          <w:lang w:eastAsia="zh-CN"/>
        </w:rPr>
        <w:t>ure</w:t>
      </w:r>
      <w:r w:rsidR="00124A56" w:rsidRPr="00DD0497">
        <w:t xml:space="preserve"> </w:t>
      </w:r>
      <w:r w:rsidRPr="00DD0497">
        <w:t>S1.</w:t>
      </w:r>
    </w:p>
    <w:p w14:paraId="092F7020" w14:textId="62C42D4E" w:rsidR="00836BB4" w:rsidRPr="00DD0497" w:rsidRDefault="00836BB4" w:rsidP="00836BB4">
      <w:pPr>
        <w:autoSpaceDE w:val="0"/>
        <w:autoSpaceDN w:val="0"/>
        <w:adjustRightInd w:val="0"/>
        <w:spacing w:before="100" w:beforeAutospacing="1"/>
        <w:jc w:val="both"/>
      </w:pPr>
      <w:r w:rsidRPr="00DD0497">
        <w:t>Gene mutations and treatment response in</w:t>
      </w:r>
      <w:r w:rsidRPr="00DD0497">
        <w:rPr>
          <w:b/>
          <w:bCs/>
        </w:rPr>
        <w:t xml:space="preserve"> </w:t>
      </w:r>
      <w:r w:rsidRPr="00DD0497">
        <w:t>relapsed or metastatic</w:t>
      </w:r>
      <w:r w:rsidRPr="00DD0497">
        <w:rPr>
          <w:b/>
          <w:bCs/>
        </w:rPr>
        <w:t xml:space="preserve"> </w:t>
      </w:r>
      <w:r w:rsidRPr="00DD0497">
        <w:t>triple negative breast cancer. Treatment response of ef</w:t>
      </w:r>
      <w:r w:rsidRPr="00DD0497">
        <w:rPr>
          <w:rFonts w:eastAsia="AdvOTd710a12c+fb"/>
        </w:rPr>
        <w:t>fi</w:t>
      </w:r>
      <w:r w:rsidRPr="00DD0497">
        <w:t>cacy-evaluable patients with mutated</w:t>
      </w:r>
      <w:r w:rsidRPr="00DD0497">
        <w:rPr>
          <w:i/>
          <w:iCs/>
        </w:rPr>
        <w:t xml:space="preserve"> versus </w:t>
      </w:r>
      <w:r w:rsidRPr="00DD0497">
        <w:t>wildtype</w:t>
      </w:r>
      <w:r w:rsidRPr="00DD0497">
        <w:rPr>
          <w:i/>
          <w:iCs/>
        </w:rPr>
        <w:t xml:space="preserve"> TP53 </w:t>
      </w:r>
      <w:r w:rsidRPr="00DD0497">
        <w:t>(</w:t>
      </w:r>
      <w:r w:rsidR="00B718E6" w:rsidRPr="00DD0497">
        <w:t>a</w:t>
      </w:r>
      <w:r w:rsidRPr="00DD0497">
        <w:t>),</w:t>
      </w:r>
      <w:r w:rsidRPr="00DD0497">
        <w:rPr>
          <w:i/>
          <w:iCs/>
        </w:rPr>
        <w:t xml:space="preserve"> MLL3</w:t>
      </w:r>
      <w:r w:rsidRPr="00DD0497">
        <w:t xml:space="preserve"> (</w:t>
      </w:r>
      <w:r w:rsidR="00B718E6" w:rsidRPr="00DD0497">
        <w:t>b</w:t>
      </w:r>
      <w:r w:rsidRPr="00DD0497">
        <w:t xml:space="preserve">), </w:t>
      </w:r>
      <w:r w:rsidRPr="00DD0497">
        <w:rPr>
          <w:i/>
          <w:iCs/>
        </w:rPr>
        <w:t xml:space="preserve">PIK3CA </w:t>
      </w:r>
      <w:r w:rsidRPr="00DD0497">
        <w:t>(</w:t>
      </w:r>
      <w:r w:rsidR="00B718E6" w:rsidRPr="00DD0497">
        <w:t>c</w:t>
      </w:r>
      <w:r w:rsidRPr="00DD0497">
        <w:t>), and</w:t>
      </w:r>
      <w:r w:rsidRPr="00DD0497">
        <w:rPr>
          <w:i/>
          <w:iCs/>
        </w:rPr>
        <w:t xml:space="preserve"> DNMT3A</w:t>
      </w:r>
      <w:r w:rsidRPr="00DD0497">
        <w:t xml:space="preserve"> (</w:t>
      </w:r>
      <w:r w:rsidR="00B718E6" w:rsidRPr="00DD0497">
        <w:t>d</w:t>
      </w:r>
      <w:r w:rsidRPr="00DD0497">
        <w:t>). The Kaplan-Meier curves of progression-free survival (PFS) of ef</w:t>
      </w:r>
      <w:r w:rsidRPr="00DD0497">
        <w:rPr>
          <w:rFonts w:eastAsia="AdvOTd710a12c+fb"/>
        </w:rPr>
        <w:t>fi</w:t>
      </w:r>
      <w:r w:rsidRPr="00DD0497">
        <w:t>cacy-evaluable patients strati</w:t>
      </w:r>
      <w:r w:rsidRPr="00DD0497">
        <w:rPr>
          <w:rFonts w:eastAsia="AdvOTd710a12c+fb"/>
        </w:rPr>
        <w:t>fi</w:t>
      </w:r>
      <w:r w:rsidRPr="00DD0497">
        <w:t xml:space="preserve">ed by the alteration status of </w:t>
      </w:r>
      <w:r w:rsidRPr="00DD0497">
        <w:rPr>
          <w:i/>
          <w:iCs/>
        </w:rPr>
        <w:t xml:space="preserve">TP53 </w:t>
      </w:r>
      <w:r w:rsidRPr="00DD0497">
        <w:t>(</w:t>
      </w:r>
      <w:r w:rsidR="00B718E6" w:rsidRPr="00DD0497">
        <w:t>a</w:t>
      </w:r>
      <w:r w:rsidRPr="00DD0497">
        <w:t>),</w:t>
      </w:r>
      <w:r w:rsidRPr="00DD0497">
        <w:rPr>
          <w:i/>
          <w:iCs/>
        </w:rPr>
        <w:t xml:space="preserve"> MLL3</w:t>
      </w:r>
      <w:r w:rsidRPr="00DD0497">
        <w:t xml:space="preserve"> (</w:t>
      </w:r>
      <w:r w:rsidR="00B718E6" w:rsidRPr="00DD0497">
        <w:t>b</w:t>
      </w:r>
      <w:r w:rsidRPr="00DD0497">
        <w:t xml:space="preserve">), </w:t>
      </w:r>
      <w:r w:rsidRPr="00DD0497">
        <w:rPr>
          <w:i/>
          <w:iCs/>
        </w:rPr>
        <w:t xml:space="preserve">PIK3CA </w:t>
      </w:r>
      <w:r w:rsidRPr="00DD0497">
        <w:t>(</w:t>
      </w:r>
      <w:r w:rsidR="00B718E6" w:rsidRPr="00DD0497">
        <w:t>c</w:t>
      </w:r>
      <w:r w:rsidRPr="00DD0497">
        <w:t>), and</w:t>
      </w:r>
      <w:r w:rsidRPr="00DD0497">
        <w:rPr>
          <w:i/>
          <w:iCs/>
        </w:rPr>
        <w:t xml:space="preserve"> DNMT3A</w:t>
      </w:r>
      <w:r w:rsidRPr="00DD0497">
        <w:t xml:space="preserve"> (</w:t>
      </w:r>
      <w:r w:rsidR="00B718E6" w:rsidRPr="00DD0497">
        <w:t>d</w:t>
      </w:r>
      <w:r w:rsidRPr="00DD0497">
        <w:t>).</w:t>
      </w:r>
    </w:p>
    <w:p w14:paraId="2AD205DD" w14:textId="77B5602B" w:rsidR="009A5287" w:rsidRDefault="006315E3" w:rsidP="00B9440A">
      <w:pPr>
        <w:pStyle w:val="SMcaption"/>
      </w:pPr>
      <w:r w:rsidRPr="00DD0497">
        <w:rPr>
          <w:noProof/>
        </w:rPr>
        <w:drawing>
          <wp:inline distT="0" distB="0" distL="0" distR="0" wp14:anchorId="0437368E" wp14:editId="35DC0CCE">
            <wp:extent cx="5943600" cy="4318635"/>
            <wp:effectExtent l="0" t="0" r="0" b="0"/>
            <wp:docPr id="1771269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269421" name="Picture 17712694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0B158" w14:textId="77777777" w:rsidR="001E3CCB" w:rsidRDefault="001E3CCB">
      <w:r>
        <w:separator/>
      </w:r>
    </w:p>
  </w:endnote>
  <w:endnote w:type="continuationSeparator" w:id="0">
    <w:p w14:paraId="394FF8D3" w14:textId="77777777" w:rsidR="001E3CCB" w:rsidRDefault="001E3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d710a12c+fb">
    <w:altName w:val="微软雅黑"/>
    <w:panose1 w:val="020B0604020202020204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A89BD" w14:textId="77777777" w:rsidR="001E3CCB" w:rsidRDefault="001E3CCB">
      <w:r>
        <w:separator/>
      </w:r>
    </w:p>
  </w:footnote>
  <w:footnote w:type="continuationSeparator" w:id="0">
    <w:p w14:paraId="21B35773" w14:textId="77777777" w:rsidR="001E3CCB" w:rsidRDefault="001E3C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0049182">
    <w:abstractNumId w:val="9"/>
  </w:num>
  <w:num w:numId="2" w16cid:durableId="1199582670">
    <w:abstractNumId w:val="7"/>
  </w:num>
  <w:num w:numId="3" w16cid:durableId="1129207965">
    <w:abstractNumId w:val="6"/>
  </w:num>
  <w:num w:numId="4" w16cid:durableId="1428503195">
    <w:abstractNumId w:val="5"/>
  </w:num>
  <w:num w:numId="5" w16cid:durableId="1777940309">
    <w:abstractNumId w:val="4"/>
  </w:num>
  <w:num w:numId="6" w16cid:durableId="634140851">
    <w:abstractNumId w:val="8"/>
  </w:num>
  <w:num w:numId="7" w16cid:durableId="1787655497">
    <w:abstractNumId w:val="3"/>
  </w:num>
  <w:num w:numId="8" w16cid:durableId="1352610215">
    <w:abstractNumId w:val="2"/>
  </w:num>
  <w:num w:numId="9" w16cid:durableId="1264651634">
    <w:abstractNumId w:val="1"/>
  </w:num>
  <w:num w:numId="10" w16cid:durableId="1446655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A56"/>
    <w:rsid w:val="00124F82"/>
    <w:rsid w:val="0016337A"/>
    <w:rsid w:val="00164269"/>
    <w:rsid w:val="001A1BDE"/>
    <w:rsid w:val="001E3CCB"/>
    <w:rsid w:val="001F0876"/>
    <w:rsid w:val="001F167C"/>
    <w:rsid w:val="001F5E91"/>
    <w:rsid w:val="002077B9"/>
    <w:rsid w:val="00262D72"/>
    <w:rsid w:val="00294FBB"/>
    <w:rsid w:val="002A1550"/>
    <w:rsid w:val="002B3205"/>
    <w:rsid w:val="002C030F"/>
    <w:rsid w:val="00331D75"/>
    <w:rsid w:val="00355362"/>
    <w:rsid w:val="00363E44"/>
    <w:rsid w:val="00395E86"/>
    <w:rsid w:val="003A2FD8"/>
    <w:rsid w:val="003B40E6"/>
    <w:rsid w:val="003C2567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5270E"/>
    <w:rsid w:val="005607DD"/>
    <w:rsid w:val="005A558C"/>
    <w:rsid w:val="005E28F8"/>
    <w:rsid w:val="005E6513"/>
    <w:rsid w:val="006315E3"/>
    <w:rsid w:val="00651114"/>
    <w:rsid w:val="00664560"/>
    <w:rsid w:val="00670299"/>
    <w:rsid w:val="00691985"/>
    <w:rsid w:val="006A1B64"/>
    <w:rsid w:val="006A4473"/>
    <w:rsid w:val="007108F5"/>
    <w:rsid w:val="00713E5B"/>
    <w:rsid w:val="007402FC"/>
    <w:rsid w:val="007411A1"/>
    <w:rsid w:val="00793072"/>
    <w:rsid w:val="00807D35"/>
    <w:rsid w:val="008218C4"/>
    <w:rsid w:val="00821F38"/>
    <w:rsid w:val="00836BB4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055A1"/>
    <w:rsid w:val="00B36869"/>
    <w:rsid w:val="00B43B31"/>
    <w:rsid w:val="00B47CFA"/>
    <w:rsid w:val="00B57F00"/>
    <w:rsid w:val="00B718E6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42AB4"/>
    <w:rsid w:val="00D5511B"/>
    <w:rsid w:val="00D766F1"/>
    <w:rsid w:val="00DD0497"/>
    <w:rsid w:val="00DD45CD"/>
    <w:rsid w:val="00E257C8"/>
    <w:rsid w:val="00E41512"/>
    <w:rsid w:val="00E4519A"/>
    <w:rsid w:val="00E853D5"/>
    <w:rsid w:val="00E938E2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E079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9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iqun Han</cp:lastModifiedBy>
  <cp:revision>11</cp:revision>
  <cp:lastPrinted>2018-01-11T19:53:00Z</cp:lastPrinted>
  <dcterms:created xsi:type="dcterms:W3CDTF">2019-07-16T09:29:00Z</dcterms:created>
  <dcterms:modified xsi:type="dcterms:W3CDTF">2023-09-25T14:39:00Z</dcterms:modified>
</cp:coreProperties>
</file>